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5696" w14:textId="73E7D91F" w:rsidR="00643471" w:rsidRDefault="00643471" w:rsidP="00CC69F6">
      <w:pPr>
        <w:pStyle w:val="EndNoteBibliography"/>
        <w:spacing w:line="480" w:lineRule="auto"/>
        <w:ind w:left="720" w:hanging="720"/>
        <w:jc w:val="left"/>
        <w:rPr>
          <w:rFonts w:ascii="Times New Roman" w:eastAsia="宋体" w:hAnsi="Times New Roman" w:cs="Times New Roman"/>
          <w:b/>
          <w:bCs/>
          <w:noProof w:val="0"/>
          <w:kern w:val="44"/>
          <w:sz w:val="24"/>
          <w:szCs w:val="24"/>
        </w:rPr>
      </w:pPr>
      <w:r>
        <w:drawing>
          <wp:inline distT="0" distB="0" distL="0" distR="0" wp14:anchorId="57021CBE" wp14:editId="79D50D7B">
            <wp:extent cx="6053140" cy="2400300"/>
            <wp:effectExtent l="0" t="0" r="5080" b="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CB30A2FD-FF0A-4021-932F-38E68E5475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0816FF8" w14:textId="740CCCB1" w:rsidR="00643471" w:rsidRPr="00A20094" w:rsidRDefault="003C4F77" w:rsidP="00643471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 xml:space="preserve">Multimedia Appendix </w:t>
      </w:r>
      <w:r w:rsidR="008C0F3A"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>5</w:t>
      </w:r>
      <w:r w:rsidR="00643471" w:rsidRPr="00A968AF"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>.</w:t>
      </w:r>
      <w:r w:rsidR="00643471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</w:t>
      </w:r>
      <w:r w:rsidR="00B00A70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The a</w:t>
      </w:r>
      <w:r w:rsidR="003829E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verage p</w:t>
      </w:r>
      <w:r w:rsidR="00495E9E" w:rsidRPr="00495E9E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redictive performance of patient representation methods on the public and private data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</w:t>
      </w:r>
      <w:r w:rsidR="00495E9E" w:rsidRPr="00495E9E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sets</w:t>
      </w:r>
      <w:r w:rsidR="00495E9E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</w:t>
      </w:r>
      <w:r w:rsidR="00495E9E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  <w:szCs w:val="24"/>
        </w:rPr>
        <w:t>with</w:t>
      </w:r>
      <w:r w:rsidR="00495E9E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and without treatment feature set</w:t>
      </w:r>
      <w:r w:rsidR="008E3971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s</w:t>
      </w:r>
      <w:r w:rsidR="00495E9E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.</w:t>
      </w:r>
      <w:r w:rsidR="00335B2C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</w:t>
      </w:r>
      <w:r w:rsidR="004C5ED6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C</w:t>
      </w:r>
      <w:r w:rsidR="004C5ED6" w:rsidRPr="004C5ED6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onsistently superior predictive performance was achieved on both datasets with the entire feature set compared with the treatment-free feature set</w:t>
      </w:r>
      <w:r w:rsidR="00F42A3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.</w:t>
      </w:r>
    </w:p>
    <w:p w14:paraId="208173DF" w14:textId="77777777" w:rsidR="00643471" w:rsidRPr="00643471" w:rsidRDefault="00643471" w:rsidP="00CC69F6">
      <w:pPr>
        <w:pStyle w:val="EndNoteBibliography"/>
        <w:spacing w:line="480" w:lineRule="auto"/>
        <w:ind w:left="720" w:hanging="720"/>
        <w:jc w:val="left"/>
        <w:rPr>
          <w:rFonts w:ascii="Times New Roman" w:eastAsia="宋体" w:hAnsi="Times New Roman" w:cs="Times New Roman"/>
          <w:b/>
          <w:bCs/>
          <w:noProof w:val="0"/>
          <w:kern w:val="44"/>
          <w:sz w:val="24"/>
          <w:szCs w:val="24"/>
        </w:rPr>
      </w:pPr>
    </w:p>
    <w:sectPr w:rsidR="00643471" w:rsidRPr="00643471" w:rsidSect="003C4F77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788BE" w14:textId="77777777" w:rsidR="002B312A" w:rsidRDefault="002B312A" w:rsidP="00CC69F6">
      <w:r>
        <w:separator/>
      </w:r>
    </w:p>
  </w:endnote>
  <w:endnote w:type="continuationSeparator" w:id="0">
    <w:p w14:paraId="3E9CA0FF" w14:textId="77777777" w:rsidR="002B312A" w:rsidRDefault="002B312A" w:rsidP="00CC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D2E6C" w14:textId="77777777" w:rsidR="002B312A" w:rsidRDefault="002B312A" w:rsidP="00CC69F6">
      <w:r>
        <w:separator/>
      </w:r>
    </w:p>
  </w:footnote>
  <w:footnote w:type="continuationSeparator" w:id="0">
    <w:p w14:paraId="5667BBAB" w14:textId="77777777" w:rsidR="002B312A" w:rsidRDefault="002B312A" w:rsidP="00CC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37A"/>
    <w:rsid w:val="00006F37"/>
    <w:rsid w:val="00010227"/>
    <w:rsid w:val="00024973"/>
    <w:rsid w:val="00026A5F"/>
    <w:rsid w:val="00033520"/>
    <w:rsid w:val="000424EE"/>
    <w:rsid w:val="0004451E"/>
    <w:rsid w:val="000540B9"/>
    <w:rsid w:val="00055BCC"/>
    <w:rsid w:val="00063B29"/>
    <w:rsid w:val="0006585B"/>
    <w:rsid w:val="000767C1"/>
    <w:rsid w:val="00085164"/>
    <w:rsid w:val="000965B6"/>
    <w:rsid w:val="000A4C96"/>
    <w:rsid w:val="000A741D"/>
    <w:rsid w:val="000B0476"/>
    <w:rsid w:val="000B1A7D"/>
    <w:rsid w:val="000B1BDC"/>
    <w:rsid w:val="000D3D08"/>
    <w:rsid w:val="000E2AA8"/>
    <w:rsid w:val="000E53E7"/>
    <w:rsid w:val="000E575A"/>
    <w:rsid w:val="000F3CF5"/>
    <w:rsid w:val="0010107E"/>
    <w:rsid w:val="001127F2"/>
    <w:rsid w:val="00127C75"/>
    <w:rsid w:val="00137EBF"/>
    <w:rsid w:val="00144939"/>
    <w:rsid w:val="001572E5"/>
    <w:rsid w:val="001628CF"/>
    <w:rsid w:val="0016518F"/>
    <w:rsid w:val="00165D83"/>
    <w:rsid w:val="00166A44"/>
    <w:rsid w:val="001701ED"/>
    <w:rsid w:val="00183F4C"/>
    <w:rsid w:val="0019429C"/>
    <w:rsid w:val="001A16C5"/>
    <w:rsid w:val="001A51AA"/>
    <w:rsid w:val="001A5D00"/>
    <w:rsid w:val="001C126C"/>
    <w:rsid w:val="001C3A17"/>
    <w:rsid w:val="001C49E3"/>
    <w:rsid w:val="001C4B1E"/>
    <w:rsid w:val="001D2AE5"/>
    <w:rsid w:val="001E16C1"/>
    <w:rsid w:val="001E200C"/>
    <w:rsid w:val="001E7744"/>
    <w:rsid w:val="00203157"/>
    <w:rsid w:val="00205873"/>
    <w:rsid w:val="002126C8"/>
    <w:rsid w:val="00214310"/>
    <w:rsid w:val="00214E69"/>
    <w:rsid w:val="00223642"/>
    <w:rsid w:val="0023787B"/>
    <w:rsid w:val="00237A3B"/>
    <w:rsid w:val="00237BD6"/>
    <w:rsid w:val="00247978"/>
    <w:rsid w:val="0025273D"/>
    <w:rsid w:val="0025288E"/>
    <w:rsid w:val="0025361F"/>
    <w:rsid w:val="00254D27"/>
    <w:rsid w:val="00255174"/>
    <w:rsid w:val="0026197E"/>
    <w:rsid w:val="00264079"/>
    <w:rsid w:val="00284A8E"/>
    <w:rsid w:val="00290028"/>
    <w:rsid w:val="00295F98"/>
    <w:rsid w:val="002B312A"/>
    <w:rsid w:val="002B3C88"/>
    <w:rsid w:val="002B7456"/>
    <w:rsid w:val="002C09A3"/>
    <w:rsid w:val="002C3208"/>
    <w:rsid w:val="002C5A6B"/>
    <w:rsid w:val="002C6768"/>
    <w:rsid w:val="002D5E7B"/>
    <w:rsid w:val="002F4856"/>
    <w:rsid w:val="0030507E"/>
    <w:rsid w:val="0030575B"/>
    <w:rsid w:val="00305A92"/>
    <w:rsid w:val="00306B83"/>
    <w:rsid w:val="003162C4"/>
    <w:rsid w:val="00316AC7"/>
    <w:rsid w:val="00335B2C"/>
    <w:rsid w:val="00346CF6"/>
    <w:rsid w:val="003526C7"/>
    <w:rsid w:val="0035309E"/>
    <w:rsid w:val="00355AD0"/>
    <w:rsid w:val="00356916"/>
    <w:rsid w:val="003829EF"/>
    <w:rsid w:val="003A179A"/>
    <w:rsid w:val="003B2A21"/>
    <w:rsid w:val="003C265C"/>
    <w:rsid w:val="003C46AA"/>
    <w:rsid w:val="003C4A92"/>
    <w:rsid w:val="003C4F77"/>
    <w:rsid w:val="003D391D"/>
    <w:rsid w:val="003E42AC"/>
    <w:rsid w:val="00421D8B"/>
    <w:rsid w:val="004255B8"/>
    <w:rsid w:val="0043278E"/>
    <w:rsid w:val="00447DA6"/>
    <w:rsid w:val="00457AEA"/>
    <w:rsid w:val="004604BA"/>
    <w:rsid w:val="0046759E"/>
    <w:rsid w:val="004812C2"/>
    <w:rsid w:val="0048166C"/>
    <w:rsid w:val="004818CF"/>
    <w:rsid w:val="00483AC3"/>
    <w:rsid w:val="004875E9"/>
    <w:rsid w:val="00495E9E"/>
    <w:rsid w:val="004A1E6D"/>
    <w:rsid w:val="004B2163"/>
    <w:rsid w:val="004B4DE4"/>
    <w:rsid w:val="004C5ED6"/>
    <w:rsid w:val="004C6957"/>
    <w:rsid w:val="004D4186"/>
    <w:rsid w:val="004D6E65"/>
    <w:rsid w:val="004F737A"/>
    <w:rsid w:val="00511B27"/>
    <w:rsid w:val="0051307B"/>
    <w:rsid w:val="00515A96"/>
    <w:rsid w:val="00515CDC"/>
    <w:rsid w:val="00525902"/>
    <w:rsid w:val="0053196B"/>
    <w:rsid w:val="00531EE6"/>
    <w:rsid w:val="00533BA7"/>
    <w:rsid w:val="00540F8B"/>
    <w:rsid w:val="00546B9A"/>
    <w:rsid w:val="0055016E"/>
    <w:rsid w:val="0055295C"/>
    <w:rsid w:val="00556281"/>
    <w:rsid w:val="005804BD"/>
    <w:rsid w:val="0058093A"/>
    <w:rsid w:val="005A01B8"/>
    <w:rsid w:val="005A1E2D"/>
    <w:rsid w:val="005A5668"/>
    <w:rsid w:val="005B25AB"/>
    <w:rsid w:val="005C34E4"/>
    <w:rsid w:val="005C637A"/>
    <w:rsid w:val="005D0306"/>
    <w:rsid w:val="005D4A2E"/>
    <w:rsid w:val="005E6BDD"/>
    <w:rsid w:val="0060053F"/>
    <w:rsid w:val="00601DB9"/>
    <w:rsid w:val="006079B1"/>
    <w:rsid w:val="00612CDD"/>
    <w:rsid w:val="00614677"/>
    <w:rsid w:val="00623959"/>
    <w:rsid w:val="00632FF1"/>
    <w:rsid w:val="00634F3F"/>
    <w:rsid w:val="00643471"/>
    <w:rsid w:val="006524CB"/>
    <w:rsid w:val="00652A72"/>
    <w:rsid w:val="00653BB0"/>
    <w:rsid w:val="0069059C"/>
    <w:rsid w:val="00690DC5"/>
    <w:rsid w:val="006A57DC"/>
    <w:rsid w:val="006B014D"/>
    <w:rsid w:val="006B1528"/>
    <w:rsid w:val="006B6B19"/>
    <w:rsid w:val="006C0C7B"/>
    <w:rsid w:val="006D21C6"/>
    <w:rsid w:val="006D2320"/>
    <w:rsid w:val="006D6457"/>
    <w:rsid w:val="006D79A5"/>
    <w:rsid w:val="006E267D"/>
    <w:rsid w:val="006E5E47"/>
    <w:rsid w:val="006E67C4"/>
    <w:rsid w:val="006F0F29"/>
    <w:rsid w:val="00713A4B"/>
    <w:rsid w:val="00720EF4"/>
    <w:rsid w:val="00721F73"/>
    <w:rsid w:val="00722750"/>
    <w:rsid w:val="00724699"/>
    <w:rsid w:val="00731ED7"/>
    <w:rsid w:val="00732252"/>
    <w:rsid w:val="00736B23"/>
    <w:rsid w:val="0073769F"/>
    <w:rsid w:val="00741928"/>
    <w:rsid w:val="00745FC1"/>
    <w:rsid w:val="0077199C"/>
    <w:rsid w:val="00772582"/>
    <w:rsid w:val="00773517"/>
    <w:rsid w:val="00775C30"/>
    <w:rsid w:val="007969E0"/>
    <w:rsid w:val="007B5758"/>
    <w:rsid w:val="007C6635"/>
    <w:rsid w:val="007D5647"/>
    <w:rsid w:val="007E11D6"/>
    <w:rsid w:val="007E218C"/>
    <w:rsid w:val="007E502E"/>
    <w:rsid w:val="007E6AE9"/>
    <w:rsid w:val="00802688"/>
    <w:rsid w:val="00807D6A"/>
    <w:rsid w:val="00814742"/>
    <w:rsid w:val="00821000"/>
    <w:rsid w:val="008217BA"/>
    <w:rsid w:val="00833FED"/>
    <w:rsid w:val="00835C01"/>
    <w:rsid w:val="00836A4D"/>
    <w:rsid w:val="00841B7D"/>
    <w:rsid w:val="008447A7"/>
    <w:rsid w:val="00845B9C"/>
    <w:rsid w:val="008501F4"/>
    <w:rsid w:val="00850DAA"/>
    <w:rsid w:val="00884EFD"/>
    <w:rsid w:val="00884FB2"/>
    <w:rsid w:val="008A00F9"/>
    <w:rsid w:val="008A0599"/>
    <w:rsid w:val="008A08B1"/>
    <w:rsid w:val="008A5C91"/>
    <w:rsid w:val="008B0DB2"/>
    <w:rsid w:val="008C030B"/>
    <w:rsid w:val="008C0F3A"/>
    <w:rsid w:val="008C2A1E"/>
    <w:rsid w:val="008C56CE"/>
    <w:rsid w:val="008E3971"/>
    <w:rsid w:val="008F4B64"/>
    <w:rsid w:val="00913BA5"/>
    <w:rsid w:val="00917C70"/>
    <w:rsid w:val="009263A9"/>
    <w:rsid w:val="00936D1A"/>
    <w:rsid w:val="00947E85"/>
    <w:rsid w:val="00963905"/>
    <w:rsid w:val="00973DFD"/>
    <w:rsid w:val="00974621"/>
    <w:rsid w:val="00974647"/>
    <w:rsid w:val="00975804"/>
    <w:rsid w:val="00985C7B"/>
    <w:rsid w:val="0098605E"/>
    <w:rsid w:val="0098651F"/>
    <w:rsid w:val="0099158B"/>
    <w:rsid w:val="00997114"/>
    <w:rsid w:val="009A0B66"/>
    <w:rsid w:val="009A7249"/>
    <w:rsid w:val="009A7517"/>
    <w:rsid w:val="009B17B3"/>
    <w:rsid w:val="009B2D3C"/>
    <w:rsid w:val="009B335F"/>
    <w:rsid w:val="009B7D51"/>
    <w:rsid w:val="009C35F6"/>
    <w:rsid w:val="009D16FD"/>
    <w:rsid w:val="009E2938"/>
    <w:rsid w:val="009F53A3"/>
    <w:rsid w:val="009F78B8"/>
    <w:rsid w:val="00A32CAC"/>
    <w:rsid w:val="00A35D27"/>
    <w:rsid w:val="00A46AD1"/>
    <w:rsid w:val="00A5072B"/>
    <w:rsid w:val="00A56DFF"/>
    <w:rsid w:val="00A5758D"/>
    <w:rsid w:val="00A6339D"/>
    <w:rsid w:val="00A66E26"/>
    <w:rsid w:val="00A67D17"/>
    <w:rsid w:val="00A718D5"/>
    <w:rsid w:val="00A823A5"/>
    <w:rsid w:val="00A905F5"/>
    <w:rsid w:val="00A90907"/>
    <w:rsid w:val="00A93870"/>
    <w:rsid w:val="00A9554C"/>
    <w:rsid w:val="00A968AF"/>
    <w:rsid w:val="00A9784D"/>
    <w:rsid w:val="00AA24CF"/>
    <w:rsid w:val="00AB1962"/>
    <w:rsid w:val="00AB5DE6"/>
    <w:rsid w:val="00AC5BE3"/>
    <w:rsid w:val="00AC72BC"/>
    <w:rsid w:val="00AD0B58"/>
    <w:rsid w:val="00AE193D"/>
    <w:rsid w:val="00AE36D3"/>
    <w:rsid w:val="00AE75B6"/>
    <w:rsid w:val="00AF2C5C"/>
    <w:rsid w:val="00AF4F03"/>
    <w:rsid w:val="00B00A70"/>
    <w:rsid w:val="00B04F4E"/>
    <w:rsid w:val="00B148F1"/>
    <w:rsid w:val="00B2150F"/>
    <w:rsid w:val="00B31BBC"/>
    <w:rsid w:val="00B33DEA"/>
    <w:rsid w:val="00B40E39"/>
    <w:rsid w:val="00B41911"/>
    <w:rsid w:val="00B4318F"/>
    <w:rsid w:val="00B62441"/>
    <w:rsid w:val="00B6685B"/>
    <w:rsid w:val="00B72D08"/>
    <w:rsid w:val="00B800BC"/>
    <w:rsid w:val="00B853BD"/>
    <w:rsid w:val="00B9026D"/>
    <w:rsid w:val="00B9631B"/>
    <w:rsid w:val="00BA00CE"/>
    <w:rsid w:val="00BA5169"/>
    <w:rsid w:val="00BB028D"/>
    <w:rsid w:val="00BC3FBB"/>
    <w:rsid w:val="00BC61DB"/>
    <w:rsid w:val="00BD7748"/>
    <w:rsid w:val="00BF5FE2"/>
    <w:rsid w:val="00C02DBD"/>
    <w:rsid w:val="00C0543C"/>
    <w:rsid w:val="00C1269B"/>
    <w:rsid w:val="00C152C1"/>
    <w:rsid w:val="00C17F45"/>
    <w:rsid w:val="00C24981"/>
    <w:rsid w:val="00C31AD4"/>
    <w:rsid w:val="00C36461"/>
    <w:rsid w:val="00C4504C"/>
    <w:rsid w:val="00C47D0E"/>
    <w:rsid w:val="00C52C91"/>
    <w:rsid w:val="00C61031"/>
    <w:rsid w:val="00C76B2D"/>
    <w:rsid w:val="00CA0BFB"/>
    <w:rsid w:val="00CB1619"/>
    <w:rsid w:val="00CB2636"/>
    <w:rsid w:val="00CB6F2C"/>
    <w:rsid w:val="00CC3520"/>
    <w:rsid w:val="00CC69F6"/>
    <w:rsid w:val="00CE0E57"/>
    <w:rsid w:val="00D2073C"/>
    <w:rsid w:val="00D60234"/>
    <w:rsid w:val="00D63ADF"/>
    <w:rsid w:val="00D65B0D"/>
    <w:rsid w:val="00D72CC6"/>
    <w:rsid w:val="00D75559"/>
    <w:rsid w:val="00D900A4"/>
    <w:rsid w:val="00D96222"/>
    <w:rsid w:val="00DA3E56"/>
    <w:rsid w:val="00DB38F4"/>
    <w:rsid w:val="00DC48F6"/>
    <w:rsid w:val="00DE005F"/>
    <w:rsid w:val="00DF1FC6"/>
    <w:rsid w:val="00E11034"/>
    <w:rsid w:val="00E16073"/>
    <w:rsid w:val="00E34E3D"/>
    <w:rsid w:val="00E36086"/>
    <w:rsid w:val="00E5652F"/>
    <w:rsid w:val="00E6019D"/>
    <w:rsid w:val="00E740A2"/>
    <w:rsid w:val="00E74735"/>
    <w:rsid w:val="00E81763"/>
    <w:rsid w:val="00E90A16"/>
    <w:rsid w:val="00EA7AAA"/>
    <w:rsid w:val="00EB593E"/>
    <w:rsid w:val="00EC1652"/>
    <w:rsid w:val="00EC30E4"/>
    <w:rsid w:val="00EC324B"/>
    <w:rsid w:val="00EC7425"/>
    <w:rsid w:val="00EE0F2B"/>
    <w:rsid w:val="00EF7F53"/>
    <w:rsid w:val="00F10491"/>
    <w:rsid w:val="00F1175E"/>
    <w:rsid w:val="00F11DE5"/>
    <w:rsid w:val="00F2032C"/>
    <w:rsid w:val="00F37E1C"/>
    <w:rsid w:val="00F42A34"/>
    <w:rsid w:val="00F52BF3"/>
    <w:rsid w:val="00F61003"/>
    <w:rsid w:val="00F610B7"/>
    <w:rsid w:val="00F64A3A"/>
    <w:rsid w:val="00F725DC"/>
    <w:rsid w:val="00F73A22"/>
    <w:rsid w:val="00F9241D"/>
    <w:rsid w:val="00F97AA9"/>
    <w:rsid w:val="00FA41F9"/>
    <w:rsid w:val="00FA4E60"/>
    <w:rsid w:val="00FA732C"/>
    <w:rsid w:val="00FB0731"/>
    <w:rsid w:val="00FB769E"/>
    <w:rsid w:val="00FD4081"/>
    <w:rsid w:val="00FD440C"/>
    <w:rsid w:val="00FD55E2"/>
    <w:rsid w:val="00FE3FEF"/>
    <w:rsid w:val="00FE74C7"/>
    <w:rsid w:val="00FF19D4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70FA1"/>
  <w15:chartTrackingRefBased/>
  <w15:docId w15:val="{BA9C7EF5-7562-461D-9A0F-7134583F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4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73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37A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a"/>
    <w:link w:val="EndNoteBibliography0"/>
    <w:rsid w:val="004F73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737A"/>
    <w:rPr>
      <w:rFonts w:ascii="等线" w:eastAsia="等线" w:hAnsi="等线"/>
      <w:noProof/>
      <w:sz w:val="20"/>
    </w:rPr>
  </w:style>
  <w:style w:type="table" w:styleId="11">
    <w:name w:val="Plain Table 1"/>
    <w:basedOn w:val="a1"/>
    <w:uiPriority w:val="41"/>
    <w:rsid w:val="004F73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CC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9F6"/>
    <w:rPr>
      <w:sz w:val="18"/>
      <w:szCs w:val="18"/>
    </w:rPr>
  </w:style>
  <w:style w:type="table" w:styleId="a7">
    <w:name w:val="Table Grid"/>
    <w:basedOn w:val="a1"/>
    <w:uiPriority w:val="59"/>
    <w:rsid w:val="00FB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unhideWhenUsed/>
    <w:rsid w:val="007E6AE9"/>
    <w:rPr>
      <w:sz w:val="16"/>
      <w:szCs w:val="16"/>
    </w:rPr>
  </w:style>
  <w:style w:type="paragraph" w:styleId="a9">
    <w:name w:val="List Paragraph"/>
    <w:basedOn w:val="a"/>
    <w:uiPriority w:val="34"/>
    <w:qFormat/>
    <w:rsid w:val="007E6AE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paragraph" w:styleId="aa">
    <w:name w:val="annotation text"/>
    <w:basedOn w:val="a"/>
    <w:link w:val="ab"/>
    <w:uiPriority w:val="99"/>
    <w:semiHidden/>
    <w:unhideWhenUsed/>
    <w:rsid w:val="007E6AE9"/>
    <w:pPr>
      <w:widowControl/>
      <w:spacing w:after="140" w:line="312" w:lineRule="auto"/>
      <w:ind w:firstLine="432"/>
      <w:jc w:val="left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customStyle="1" w:styleId="ab">
    <w:name w:val="批注文字 字符"/>
    <w:basedOn w:val="a0"/>
    <w:link w:val="aa"/>
    <w:uiPriority w:val="99"/>
    <w:semiHidden/>
    <w:rsid w:val="007E6AE9"/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501F4"/>
    <w:pPr>
      <w:widowControl w:val="0"/>
      <w:spacing w:after="0" w:line="240" w:lineRule="auto"/>
      <w:ind w:firstLine="0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ad">
    <w:name w:val="批注主题 字符"/>
    <w:basedOn w:val="ab"/>
    <w:link w:val="ac"/>
    <w:uiPriority w:val="99"/>
    <w:semiHidden/>
    <w:rsid w:val="008501F4"/>
    <w:rPr>
      <w:rFonts w:ascii="Arial" w:eastAsia="Times New Roman" w:hAnsi="Arial" w:cs="Times New Roman"/>
      <w:b/>
      <w:bCs/>
      <w:kern w:val="0"/>
      <w:sz w:val="22"/>
      <w:szCs w:val="20"/>
      <w:lang w:val="en-GB" w:eastAsia="en-US"/>
    </w:rPr>
  </w:style>
  <w:style w:type="paragraph" w:styleId="ae">
    <w:name w:val="Revision"/>
    <w:hidden/>
    <w:uiPriority w:val="99"/>
    <w:semiHidden/>
    <w:rsid w:val="0073769F"/>
  </w:style>
  <w:style w:type="table" w:styleId="af">
    <w:name w:val="Grid Table Light"/>
    <w:basedOn w:val="a1"/>
    <w:uiPriority w:val="40"/>
    <w:rsid w:val="003530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E34E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0">
    <w:name w:val="Balloon Text"/>
    <w:basedOn w:val="a"/>
    <w:link w:val="af1"/>
    <w:uiPriority w:val="99"/>
    <w:semiHidden/>
    <w:unhideWhenUsed/>
    <w:rsid w:val="0019429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194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0851;&#32852;&#35268;&#21017;+&#23884;&#20837;+&#29305;&#24449;&#37325;&#35201;&#24615;\JMIR20210221\20220425JMIR&#36820;&#20462;\&#27719;&#24635;20220501_MIMIC&#25214;37&#20998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附录结果!$C$4</c:f>
              <c:strCache>
                <c:ptCount val="1"/>
                <c:pt idx="0">
                  <c:v>Entire feature se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附录结果!$D$2:$I$3</c:f>
              <c:multiLvlStrCache>
                <c:ptCount val="6"/>
                <c:lvl>
                  <c:pt idx="0">
                    <c:v>AUROC</c:v>
                  </c:pt>
                  <c:pt idx="1">
                    <c:v>AUPRC</c:v>
                  </c:pt>
                  <c:pt idx="2">
                    <c:v>F1-score</c:v>
                  </c:pt>
                  <c:pt idx="3">
                    <c:v>AUROC</c:v>
                  </c:pt>
                  <c:pt idx="4">
                    <c:v>AUPRC</c:v>
                  </c:pt>
                  <c:pt idx="5">
                    <c:v>F1-score</c:v>
                  </c:pt>
                </c:lvl>
                <c:lvl>
                  <c:pt idx="0">
                    <c:v>Public dataset</c:v>
                  </c:pt>
                  <c:pt idx="3">
                    <c:v>Private dataset</c:v>
                  </c:pt>
                </c:lvl>
              </c:multiLvlStrCache>
            </c:multiLvlStrRef>
          </c:cat>
          <c:val>
            <c:numRef>
              <c:f>附录结果!$D$4:$I$4</c:f>
              <c:numCache>
                <c:formatCode>0.000</c:formatCode>
                <c:ptCount val="6"/>
                <c:pt idx="0">
                  <c:v>0.84540000000000004</c:v>
                </c:pt>
                <c:pt idx="1">
                  <c:v>0.19539999999999999</c:v>
                </c:pt>
                <c:pt idx="2">
                  <c:v>0.34320000000000001</c:v>
                </c:pt>
                <c:pt idx="3">
                  <c:v>0.94349999999999989</c:v>
                </c:pt>
                <c:pt idx="4">
                  <c:v>0.34129999999999999</c:v>
                </c:pt>
                <c:pt idx="5">
                  <c:v>0.5083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F2-4748-A054-212BC918B202}"/>
            </c:ext>
          </c:extLst>
        </c:ser>
        <c:ser>
          <c:idx val="1"/>
          <c:order val="1"/>
          <c:tx>
            <c:strRef>
              <c:f>附录结果!$C$5</c:f>
              <c:strCache>
                <c:ptCount val="1"/>
                <c:pt idx="0">
                  <c:v>Treatment-free feature se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附录结果!$D$2:$I$3</c:f>
              <c:multiLvlStrCache>
                <c:ptCount val="6"/>
                <c:lvl>
                  <c:pt idx="0">
                    <c:v>AUROC</c:v>
                  </c:pt>
                  <c:pt idx="1">
                    <c:v>AUPRC</c:v>
                  </c:pt>
                  <c:pt idx="2">
                    <c:v>F1-score</c:v>
                  </c:pt>
                  <c:pt idx="3">
                    <c:v>AUROC</c:v>
                  </c:pt>
                  <c:pt idx="4">
                    <c:v>AUPRC</c:v>
                  </c:pt>
                  <c:pt idx="5">
                    <c:v>F1-score</c:v>
                  </c:pt>
                </c:lvl>
                <c:lvl>
                  <c:pt idx="0">
                    <c:v>Public dataset</c:v>
                  </c:pt>
                  <c:pt idx="3">
                    <c:v>Private dataset</c:v>
                  </c:pt>
                </c:lvl>
              </c:multiLvlStrCache>
            </c:multiLvlStrRef>
          </c:cat>
          <c:val>
            <c:numRef>
              <c:f>附录结果!$D$5:$I$5</c:f>
              <c:numCache>
                <c:formatCode>0.000</c:formatCode>
                <c:ptCount val="6"/>
                <c:pt idx="0">
                  <c:v>0.75170000000000003</c:v>
                </c:pt>
                <c:pt idx="1">
                  <c:v>0.14430000000000001</c:v>
                </c:pt>
                <c:pt idx="2">
                  <c:v>0.26960000000000001</c:v>
                </c:pt>
                <c:pt idx="3">
                  <c:v>0.90429999999999988</c:v>
                </c:pt>
                <c:pt idx="4">
                  <c:v>0.23840000000000003</c:v>
                </c:pt>
                <c:pt idx="5">
                  <c:v>0.4012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F2-4748-A054-212BC918B20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32632176"/>
        <c:axId val="532630536"/>
      </c:barChart>
      <c:catAx>
        <c:axId val="532632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32630536"/>
        <c:crosses val="autoZero"/>
        <c:auto val="1"/>
        <c:lblAlgn val="ctr"/>
        <c:lblOffset val="100"/>
        <c:noMultiLvlLbl val="0"/>
      </c:catAx>
      <c:valAx>
        <c:axId val="532630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_);[Red]\(#,##0.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3263217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anqun</dc:creator>
  <cp:keywords/>
  <dc:description/>
  <cp:lastModifiedBy>Huang Yanqun</cp:lastModifiedBy>
  <cp:revision>2</cp:revision>
  <dcterms:created xsi:type="dcterms:W3CDTF">2022-07-25T04:22:00Z</dcterms:created>
  <dcterms:modified xsi:type="dcterms:W3CDTF">2022-07-25T04:22:00Z</dcterms:modified>
</cp:coreProperties>
</file>